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95E" w:rsidRPr="00677B68" w:rsidRDefault="00733DF7" w:rsidP="00C418EE">
      <w:pPr>
        <w:jc w:val="center"/>
        <w:rPr>
          <w:rFonts w:ascii="Times New Roman" w:hAnsi="Times New Roman" w:cs="Times New Roman"/>
          <w:sz w:val="20"/>
          <w:szCs w:val="20"/>
        </w:rPr>
      </w:pPr>
      <w:r w:rsidRPr="00677B68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287F31" w:rsidRPr="00677B68">
        <w:rPr>
          <w:rFonts w:ascii="Times New Roman" w:hAnsi="Times New Roman" w:cs="Times New Roman"/>
          <w:b/>
          <w:sz w:val="20"/>
          <w:szCs w:val="20"/>
        </w:rPr>
        <w:t>1</w:t>
      </w:r>
      <w:r w:rsidR="00F330E0" w:rsidRPr="00677B68">
        <w:rPr>
          <w:rFonts w:ascii="Times New Roman" w:hAnsi="Times New Roman" w:cs="Times New Roman"/>
          <w:b/>
          <w:szCs w:val="24"/>
        </w:rPr>
        <w:t>|</w:t>
      </w:r>
      <w:r w:rsidR="003153D6" w:rsidRPr="00677B6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66AFD" w:rsidRPr="00677B68">
        <w:rPr>
          <w:rFonts w:ascii="Times New Roman" w:hAnsi="Times New Roman" w:cs="Times New Roman"/>
          <w:sz w:val="20"/>
          <w:szCs w:val="20"/>
        </w:rPr>
        <w:t xml:space="preserve">The </w:t>
      </w:r>
      <w:r w:rsidR="00C418EE" w:rsidRPr="00677B68">
        <w:rPr>
          <w:rFonts w:ascii="Times New Roman" w:hAnsi="Times New Roman" w:cs="Times New Roman"/>
          <w:sz w:val="20"/>
          <w:szCs w:val="20"/>
        </w:rPr>
        <w:t xml:space="preserve">117 DEGs </w:t>
      </w:r>
      <w:bookmarkStart w:id="0" w:name="_GoBack"/>
      <w:bookmarkEnd w:id="0"/>
      <w:r w:rsidR="00C418EE" w:rsidRPr="00677B68">
        <w:rPr>
          <w:rFonts w:ascii="Times New Roman" w:hAnsi="Times New Roman" w:cs="Times New Roman"/>
          <w:sz w:val="20"/>
          <w:szCs w:val="20"/>
        </w:rPr>
        <w:t xml:space="preserve">between zws-ms and zws-217 from </w:t>
      </w:r>
      <w:r w:rsidR="00F66AFD" w:rsidRPr="00677B68">
        <w:rPr>
          <w:rFonts w:ascii="Times New Roman" w:hAnsi="Times New Roman" w:cs="Times New Roman"/>
          <w:sz w:val="20"/>
          <w:szCs w:val="20"/>
        </w:rPr>
        <w:t xml:space="preserve">colder area </w:t>
      </w:r>
      <w:r w:rsidR="00C418EE" w:rsidRPr="00677B68">
        <w:rPr>
          <w:rFonts w:ascii="Times New Roman" w:hAnsi="Times New Roman" w:cs="Times New Roman"/>
          <w:sz w:val="20"/>
          <w:szCs w:val="20"/>
        </w:rPr>
        <w:t>Ma’erkang.</w:t>
      </w:r>
    </w:p>
    <w:tbl>
      <w:tblPr>
        <w:tblW w:w="15593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6"/>
        <w:gridCol w:w="1182"/>
        <w:gridCol w:w="992"/>
        <w:gridCol w:w="886"/>
        <w:gridCol w:w="7748"/>
        <w:gridCol w:w="2139"/>
      </w:tblGrid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C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ed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annotation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GG pathway annotation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105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291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replication (ko0303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27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transcription coactivator activity (GO:0003713); Cellular Component: cytoplasm (GO:0005737); Molecular Function: zinc ion binding (GO:0008270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66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8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262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Cellular Component: Golgi apparatus (GO:0005794); Biological Process: starch metabolic process (GO:0005982); Biological Process: plant-type secondary cell wall biogenesis (GO:0009834); Biological Process: glucuronoxylan biosynthetic process (GO:0010417); Molecular Function: glucuronoxylan glucuronosyltransferase activity (GO:008011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366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070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sugar:proton symporter activity (GO:0005351); Biological Process: purine nucleobase transport (GO:0006863); Cellular Component: integral component of membrane (GO:0016021); Biological Process: carbohydrate transmembrane transport (GO:003421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027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2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37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vacuolar membrane (GO:0005774); Cellular Component: plasma membrane (GO:0005886); Biological Process: plant-type secondary cell wall biogenesis (GO:0009834); Biological Process: xylem development (GO:0010089); Biological Process: cellulose microfibril organization (GO:0010215); Biological Process: glucuronoxylan metabolic process (GO:0010413); Biological Process: cell growth (GO:0016049); Cellular Component: anchored component of membrane (GO:003122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035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773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Molecular Function: zinc ion binding (GO:0008270); Cellular Component: chloroplast (GO:0009507); Biological Process: plant-type secondary cell wall biogenesis (GO:0009834); Biological Process: xylem development (GO:0010089); Biological Process: vegetative to reproductive phase transition of meristem (GO:0010228); Biological Process: rhamnogalacturonan I side chain metabolic process (GO:0010400); Biological Process: glucuronoxylan metabolic process (GO:0010413); Cellular Component: integral component of membrane (GO:0016021); Molecular Function: cellulose synthase (UDP-forming) activity (GO:0016760); Biological Process: protein desumoylation (GO:0016926); Biological Process: cellulose biosynthetic process (GO:0030244); Biological Process: xylan biosynthetic process (GO:0045492); Biological Process: hydrogen peroxide biosynthetic process (GO:0050665); Biological Process: cell wall thickening (GO:00523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358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267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guanylate kinase activity (GO:0004385); Cellular Component: cytoplasm (GO:0005737); Biological Process: purine nucleotide metabolic process (GO:0006163); Biological Process: response to chitin (GO:0010200); Biological Process: phosphorylation (GO:0016310); Biological Process: endoplasmic reticulum unfolded protein response (GO:0030968); Biological Process: defense response to fungus (GO:005083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ine metabolism (ko0023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583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00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ell wall (GO:0005618); Cellular Component: plasma membrane (GO:0005886); Biological Process: response to osmotic stress (GO:0006970); Biological Process: response to water deprivation (GO:0009414); Biological Process: plant-type secondary cell wall biogenesis (GO:0009834); Biological Process: salicylic acid mediated signaling pathway (GO:0009863); Biological Process: jasmonic acid mediated signaling pathway (GO:0009867); Biological Process: ethylene-activated signaling pathway (GO:0009873); Biological Process: positive regulation of abscisic acid biosynthetic process (GO:0010116); Biological Process: glucuronoxylan metabolic process (GO:0010413); Cellular Component: integral component of membrane (GO:0016021); Molecular Function: cellulose synthase (UDP-forming) activity (GO:0016760); Biological Process: cellulose biosynthetic process (GO:0030244); Biological Process: defense response to bacterium (GO:0042742); Biological Process: xylan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biosynthetic process (GO:0045492); Biological Process: defense response to fungus (GO:0050832); Biological Process: cell wall thickening (GO:00523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A05g073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98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Golgi apparatus (GO:0005794); Biological Process: plant-type secondary cell wall biogenesis (GO:0009834); Biological Process: glucuronoxylan biosynthetic process (GO:0010417); Molecular Function: galactosylgalactosylxylosylprotein 3-beta-glucuronosyltransferase activity (GO:0015018); Cellular Component: membrane (GO:0016020); Molecular Function: xylosyltransferase activity (GO:004228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238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06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241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990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23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E-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063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opper ion binding (GO:0005507); Cellular Component: plasma membrane (GO:0005886); Molecular Function: electron carrier activity (GO:0009055); Biological Process: glucuronoxylan metabolic process (GO:0010413); Cellular Component: anchored component of membrane (GO:003122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63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394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Molecular Function: zinc ion binding (GO:0008270); Biological Process: plant-type secondary cell wall biogenesis (GO:0009834); Biological Process: salicylic acid mediated signaling pathway (GO:0009863); Biological Process: jasmonic acid mediated signaling pathway (GO:0009867); Biological Process: ethylene-activated signaling pathway (GO:0009873); Biological Process: glucuronoxylan metabolic process (GO:0010413); Cellular Component: integral component of membrane (GO:0016021); Molecular Function: cellulose synthase (UDP-forming) activity (GO:0016760); Biological Process: cellulose biosynthetic process (GO:0030244); Biological Process: defense response to bacterium (GO:0042742); Biological Process: xylan biosynthetic process (GO:0045492); Biological Process: defense response to fungus (GO:0050832); Biological Process: cell wall thickening (GO:00523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022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225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mitochondrion (GO:0005739); Biological Process: protein glycosylation (GO:0006486); Biological Process: transport (GO:0006810); Cellular Component: integral component of membrane (GO:001602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045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846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mitochondrion (GO:000573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193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100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ndoplasmic reticulum lumen (GO:0005788); Cellular Component: plasma membrane (GO:0005886); Biological Process: protein folding (GO:0006457); Biological Process: ER-nucleus signaling pathway (GO:0006984); Biological Process: response to heat (GO:0009408); Biological Process: systemic acquired resistance (GO:0009627); Biological Process: response to high light intensity (GO:0009644); Molecular Function: heat shock protein binding (GO:0031072); Biological Process: response to endoplasmic reticulum stress (GO:0034976); Biological Process: response to hydrogen peroxide (GO:0042542); Molecular Function: unfolded protein binding (GO:0051082); Biological Process: pathogen-associated molecular pattern dependent induction by symbiont of host innate immune response (GO:005203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processing in endoplasmic reticulum (ko04141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076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2452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hydrolase activity, hydrolyzing O-glycosyl compounds (GO:0004553); Cellular Component: plasma membrane (GO:0005886); Biological Process: carbohydrate metabolic process (GO:0005975); Biological Process: embryo development ending in seed dormancy (GO:0009793); Biological Process: pollen exine formation (GO:0010584); Molecular Function: cation binding (GO:004316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95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157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carbohydrate metabolic process (GO:0005975); Biological Process: cellular metabolic process (GO:004423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67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067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152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063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arboxylic ester hydrolase activity (GO:0004091); Cellular Component: extracellular region (GO:0005576); Cellular Component: mitochondrion (GO:0005739); Biological Process: intra-Golgi vesicle-mediated transport (GO:0006891); Biological Process: membrane fusion (GO:0006944); Cellular Component: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integral component of membrane (GO:0016021); Molecular Function: transferase activity, transferring acyl groups (GO:001674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A09g175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999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iron ion binding (GO:0005506); Cellular Component: extracellular region (GO:0005576); Molecular Function: electron carrier activity (GO:0009055); Biological Process: response to water deprivation (GO:0009414); Biological Process: response to red or far red light (GO:0009639); Biological Process: response to chitin (GO:0010200); Molecular Function: (+)-abscisic acid 8'-hydroxylase activity (GO:0010295); Molecular Function: oxygen binding (GO:0019825); Molecular Function: heme binding (GO:0020037); Biological Process: abscisic acid catabolic process (GO:0046345); Biological Process: release of seed from dormancy (GO:0048838); Biological Process: defense response to fungus (GO:0050832); Biological Process: oxidation-reduction process (GO:005511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otenoid biosynthesis (ko00906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235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83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xtracellular region (GO:0005576); Cellular Component: mitochondrion (GO:0005739); Cellular Component: Golgi apparatus (GO:0005794); Biological Process: lignin metabolic process (GO:0009808); Biological Process: trichoblast differentiation (GO:0010054); Biological Process: glucuronoxylan metabolic process (GO:0010413); Molecular Function: glucuronoxylan 4-O-methyltransferase activity (GO:003077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263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199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transcription factor activity, sequence-specific DNA binding (GO:0003700); Biological Process: regulation of transcription, DNA-templated (GO:0006355); Molecular Function: sequence-specific DNA binding (GO:004356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274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455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urine nucleobase transmembrane transporter activity (GO:0005345); Cellular Component: integral component of plasma membrane (GO:0005887); Biological Process: purine nucleobase transport (GO:0006863); Cellular Component: chloroplast (GO:0009507); Biological Process: cytokinin transport (GO:0010184); Molecular Function: purine nucleoside transmembrane transporter activity (GO:0015211); Biological Process: purine nucleoside transmembrane transport (GO:0015860); Biological Process: cellular response to phosphate starvation (GO:001603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483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428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structural constituent of ribosome (GO:0003735); Cellular Component: nucleolus (GO:0005730); Biological Process: translation (GO:0006412); Cellular Component: chloroplast (GO:0009507); Cellular Component: cytosolic large ribosomal subunit (GO:002262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e (ko0301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106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ATP transmembrane transporter activity (GO:0005347); Cellular Component: mitochondrial inner membrane (GO:0005743); Biological Process: mitochondrial transport (GO:0006839); Biological Process: anther development (GO:004865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39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85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opper ion binding (GO:0005507); Molecular Function: L-ascorbate oxidase activity (GO:0008447); Biological Process: plant-type secondary cell wall biogenesis (GO:0009834); Biological Process: glucuronoxylan metabolic process (GO:0010413); Biological Process: xylan biosynthetic process (GO:0045492); Biological Process: lignin catabolic process (GO:0046274); Cellular Component: apoplast (GO:0048046); Molecular Function: hydroquinone:oxygen oxidoreductase activity (GO:0052716); Biological Process: oxidation-reduction process (GO:005511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71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E-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maltose metabolic process (GO:0000023); Biological Process: sucrose metabolic process (GO:0005985); Biological Process: fructose metabolic process (GO:0006000); Biological Process: pentose-phosphate shunt (GO:0006098); Biological Process: rRNA processing (GO:0006364); Biological Process: response to cold (GO:0009409); Cellular Component: chloroplast stroma (GO:0009570); Biological Process: response to blue light (GO:0009637); Biological Process: photosynthetic electron transport in photosystem I (GO:0009773); Biological Process: chloroplast relocation (GO:0009902); Biological Process: thylakoid membrane organization (GO:0010027); Biological Process: response to red light (GO:0010114); Biological Process: photosystem II assembly (GO:0010207); Biological Process: response to far red light (GO:0010218); Cellular Component: stromule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(GO:0010319); Biological Process: chlorophyll biosynthetic process (GO:0015995); Biological Process: carotenoid biosynthetic process (GO:0016117); Biological Process: starch biosynthetic process (GO:0019252); Biological Process: reductive pentose-phosphate cycle (GO:0019253); Biological Process: cellular cation homeostasis (GO:0030003); Biological Process: fructose 1,6-bisphosphate metabolic process (GO:0030388); Biological Process: regulation of protein dephosphorylation (GO:0035304); Molecular Function: fructose 1,6-bisphosphate 1-phosphatase activity (GO:0042132); Biological Process: defense response to bacterium (GO:0042742); Biological Process: positive regulation of catalytic activity (GO:0043085); Molecular Function: metal ion binding (GO:0046872); Cellular Component: apoplast (GO:0048046); Biological Process: divalent metal ion transport (GO:0070838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lycolysis / Gluconeogenesis (ko00010); Pentose phosphate pathway (ko00030); Fructose and mannose metabolism (ko00051); Carbon fixation in photosynthetic organisms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ko00710); Carbon metabolism (ko0120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Anng172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987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xtracellular region (GO:0005576); Cellular Component: vacuole (GO:000577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84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845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Biological Process: plant-type secondary cell wall biogenesis (GO:0009834); Cellular Component: anchored component of membrane (GO:003122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196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3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302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28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transcription factor activity, sequence-specific DNA binding (GO:0003700); Cellular Component: nucleus (GO:0005634); Biological Process: response to xenobiotic stimulus (GO:0009410); Biological Process: response to ethylene (GO:0009723); Biological Process: hormone-mediated signaling pathway (GO:0009755); Biological Process: endoplasmic reticulum unfolded protein response (GO:0030968); Biological Process: positive regulation of transcription, DNA-templated (GO:0045893); Molecular Function: protein heterodimerization activity (GO:0046982); Biological Process: positive regulation of seed maturation (GO:200069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25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7749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48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7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310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Golgi apparatus (GO:0005794); Biological Process: starch metabolic process (GO:0005982); Biological Process: plant-type secondary cell wall biogenesis (GO:0009834); Biological Process: meristem initiation (GO:0010014); Biological Process: xylem development (GO:0010089); Biological Process: glucuronoxylan biosynthetic process (GO:0010417); Molecular Function: glucuronoxylan glucuronosyltransferase activity (GO:008011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432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6650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magnesium ion binding (GO:0000287); Molecular Function: adenosylmethionine-8-amino-7-oxononanoate transaminase activity (GO:0004015); Molecular Function: dethiobiotin synthase activity (GO:0004141); Molecular Function: ATP binding (GO:0005524); Cellular Component: mitochondrion (GO:0005739); Biological Process: DNA replication initiation (GO:0006270); Biological Process: regulation of DNA replication (GO:0006275); Biological Process: DNA methylation (GO:0006306); Biological Process: cell proliferation (GO:0008283); Biological Process: biotin biosynthetic process (GO:0009102); Molecular Function: pyridoxal phosphate binding (GO:0030170); Biological Process: histone H3-K9 methylation (GO:0051567); Biological Process: regulation of cell cycle (GO:005172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tin metabolism (ko0078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439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917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Cellular Component: Golgi apparatus (GO:0005794); Biological Process: starch metabolic process (GO:0005982); Biological Process: plant-type secondary cell wall biogenesis (GO:0009834); Biological Process: glucuronoxylan biosynthetic process (GO:0010417); Molecular Function: glucuronoxylan glucuronosyltransferase activity (GO:008011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51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E-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ell wall (GO:0005618); Cellular Component: mitochondrial inner membrane (GO:0005743); Cellular Component: vacuolar membrane (GO:0005774); Cellular Component: Golgi apparatus (GO:0005794); Biological Process: pentose-phosphate shunt (GO:0006098); Biological Process: transport (GO:0006810); Cellular Component: chloroplast (GO:0009507); Biological Process: response to salt stress (GO:0009651); Cellular Component: integral component of membrane (GO:001602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2g064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852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ytoplasm (GO:0005737); Cellular Component: plasmodesma (GO:0009506); Molecular Function: hydrolase activity (GO:001678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ipid metabolism (ko00561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65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545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acetolactate synthase activity (GO:0003984); Cellular Component: cytosol (GO:0005829); Biological Process: gluconeogenesis (GO:0006094); Biological Process: leucine metabolic process (GO:0006551); Biological Process: valine metabolic process (GO:0006573); Biological Process: cytoskeleton organization (GO:0007010); Biological Process: branched-chain amino acid biosynthetic process (GO:0009082); Cellular Component: chloroplast (GO:0009507); Biological Process: proteasomal protein catabolic process (GO:0010498); Molecular Function: amino acid binding (GO:001659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, leucine and isoleucine biosynthesis (ko00290); Butanoate metabolism (ko00650); C5-Branched dibasic acid metabolism (ko00660); Pantothenate and CoA biosynthesis (ko00770); 2-Oxocarboxylic acid metabolism (ko01210); Biosynthesis of amino acids (ko0123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66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743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155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271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eroxidase activity (GO:0004601); Cellular Component: extracellular region (GO:0005576); Biological Process: response to oxidative stress (GO:0006979); Molecular Function: heme binding (GO:0020037); Molecular Function: metal ion binding (GO:0046872); Biological Process: oxidation-reduction process (GO:005511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 biosynthesis (ko0094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182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18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 replication (ko03030); Nucleotide excision repair (ko03420); Mismatch repair (ko03430); Homologous recombination (ko0344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367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0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34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opper ion binding (GO:0005507); Cellular Component: plasma membrane (GO:0005886); Molecular Function: electron carrier activity (GO:0009055); Biological Process: glucuronoxylan metabolic process (GO:0010413); Cellular Component: anchored component of membrane (GO:003122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570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6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29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hloroplast (GO:000950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659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7895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fatty acid biosynthetic process (GO:0006633); Cellular Component: membrane (GO:0016020); Molecular Function: transferase activity, transferring acyl groups other than amino-acyl groups (GO:001674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tty acid elongation (ko00062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002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8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403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mitochondrion (GO:000573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060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180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532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arboxylic ester hydrolase activity (GO:0004091); Cellular Component: extracellular region (GO:0005576); Biological Process: lipid metabolic process (GO:0006629); Biological Process: plant-type cell wall biogenesis (GO:0009832); Biological Process: glucuronoxylan metabolic process (GO:0010413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241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748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olygalacturonase activity (GO:0004650); Cellular Component: extracellular region (GO:0005576); Biological Process: carbohydrate metabolic process (GO:0005975); Biological Process: cell wall modification involved in abscission (GO:0009830); Biological Process: pollen tube growth (GO:0009860); Biological Process: anther dehiscence (GO:0009901); Biological Process: fruit dehiscence (GO:001004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ose and glucuronate interconversions (ko00040); Starch and sucrose metabolism (ko0050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4g396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909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Cellular Component: integral component of membrane (GO:001602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010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8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59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eroxidase activity (GO:0004601); Cellular Component: extracellular region (GO:0005576); Biological Process: response to oxidative stress (GO:0006979); Molecular Function: heme binding (GO:0020037); Molecular Function: metal ion binding (GO:0046872); Biological Process: oxidation-reduction process (GO:005511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 biosynthesis (ko0094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020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605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077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8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33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xtracellular region (GO:0005576); Cellular Component: mitochondrion (GO:0005739); Cellular Component: Golgi apparatus (GO:0005794); Biological Process: lignin metabolic process (GO:0009808); Biological Process: trichoblast differentiation (GO:0010054); Biological Process: glucuronoxylan metabolic process (GO:0010413); Molecular Function: glucuronoxylan 4-O-methyltransferase activity (GO:003077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157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360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Biological Process: response to water deprivation (GO:0009414); Biological Process: response to salt stress (GO:0009651); Biological Process: positive regulation of transcription, DNA-templated (GO:0045893); Biological Process: response to freezing (GO:005082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169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7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827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05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675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translation initiation factor activity (GO:0003743); Molecular Function: translation elongation factor activity (GO:0003746); Cellular Component: cytoplasm (GO:0005737); Biological Process: translational initiation (GO:0006413); Biological Process: translational frameshifting (GO:0006452); Biological Process: peptidyl-lysine modification to peptidyl-hypusine (GO:0008612); Biological Process: xylem development (GO:0010089); Molecular Function: ribosome binding (GO:0043022); Biological Process: positive regulation of translational elongation (GO:0045901); Biological Process: positive regulation of translational termination (GO:004590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416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022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176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1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603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Molecular Function: zinc ion binding (GO:0008270); Biological Process: plant-type secondary cell wall biogenesis (GO:0009834); Biological Process: salicylic acid mediated signaling pathway (GO:0009863); Biological Process: jasmonic acid mediated signaling pathway (GO:0009867); Biological Process: ethylene-activated signaling pathway (GO:0009873); Biological Process: glucuronoxylan metabolic process (GO:0010413); Cellular Component: integral component of membrane (GO:0016021); Molecular Function: cellulose synthase (UDP-forming) activity (GO:0016760); Biological Process: cellulose biosynthetic process (GO:0030244); Biological Process: defense response to bacterium (GO:0042742); Biological Process: xylan biosynthetic process (GO:0045492); Biological Process: defense response to fungus (GO:0050832); Biological Process: cell wall thickening (GO:00523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40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6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368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opper ion binding (GO:0005507); Cellular Component: plasma membrane (GO:0005886); Molecular Function: electron carrier activity (GO:0009055); Biological Process: glucuronoxylan metabolic process (GO:0010413); Cellular Component: anchored component of membrane (GO:0031225); Biological Process: xylan biosynthetic process (GO:004549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369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456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501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9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20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ell wall (GO:0005618); Cellular Component: plasma membrane (GO:0005886); Biological Process: response to osmotic stress (GO:0006970); Biological Process: response to water deprivation (GO:0009414); Biological Process: plant-type secondary cell wall biogenesis (GO:0009834); Biological Process: salicylic acid mediated signaling pathway (GO:0009863); Biological Process: jasmonic acid mediated signaling pathway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(GO:0009867); Biological Process: ethylene-activated signaling pathway (GO:0009873); Biological Process: positive regulation of abscisic acid biosynthetic process (GO:0010116); Biological Process: glucuronoxylan metabolic process (GO:0010413); Cellular Component: integral component of membrane (GO:0016021); Molecular Function: cellulose synthase (UDP-forming) activity (GO:0016760); Biological Process: cellulose biosynthetic process (GO:0030244); Biological Process: defense response to bacterium (GO:0042742); Biological Process: xylan biosynthetic process (GO:0045492); Biological Process: defense response to fungus (GO:0050832); Biological Process: cell wall thickening (GO:00523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014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244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Biological Process: oligopeptide transport (GO:0006857); Molecular Function: kinase activity (GO:001630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57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vacuolar proton-transporting V-type ATPase, V0 domain (GO:0000220); Cellular Component: mitochondrion (GO:0005739); Cellular Component: Golgi apparatus (GO:0005794); Biological Process: obsolete ATP catabolic process (GO:0006200); Cellular Component: chloroplast (GO:0009507); Molecular Function: hydrogen-translocating pyrophosphatase activity (GO:0009678); Cellular Component: plant-type vacuole membrane (GO:0009705); Molecular Function: hydrogen ion transmembrane transporter activity (GO:0015078); Biological Process: ATP synthesis coupled proton transport (GO:0015986); Biological Process: ATP hydrolysis coupled proton transport (GO:0015991); Molecular Function: ATPase activity (GO:0016887); Biological Process: cellular response to nutrient levels (GO:0031669); Biological Process: sequestering of zinc ion (GO:0032119); Biological Process: vacuolar sequestering (GO:0043181); Molecular Function: nutrient reservoir activity (GO:0045735); Biological Process: vacuolar proton-transporting V-type ATPase complex assembly (GO:0070072); Biological Process: cellular response to salt stress (GO:007147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ative phosphorylation (ko00190); Phagosome (ko04145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2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825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hloroplast (GO:0009507); Biological Process: photorespiration (GO:000985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5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E-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actin binding (GO:0003779); Cellular Component: cell wall (GO:0005618); Cellular Component: nucleolus (GO:0005730); Cellular Component: spindle (GO:0005819); Cellular Component: cytosol (GO:0005829); Cellular Component: plasma membrane (GO:0005886); Biological Process: actin polymerization or depolymerization (GO:0008154); Cellular Component: plasmodesma (GO:0009506); Cellular Component: chloroplast (GO:0009507); Cellular Component: phragmoplast (GO:0009524); Biological Process: unidimensional cell growth (GO:0009826); Cellular Component: actin cytoskeleton (GO:0015629); Cellular Component: apoplast (GO:004804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83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9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nucleotide binding (GO:0000166); Biological Process: mRNA splicing, via spliceosome (GO:0000398); Molecular Function: RNA binding (GO:0003723); Molecular Function: protein binding (GO:0005515); Cellular Component: nucleolus (GO:0005730); Biological Process: sugar mediated signaling pathway (GO:0010182); Cellular Component: nuclear speck (GO:001660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; mRNA surveillance pathway (ko03015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86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5777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0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DP-diacylglycerol-serine O-phosphatidyltransferase activity (GO:0003882); Cellular Component: nucleus (GO:0005634); Cellular Component: mitochondrion (GO:0005739); Cellular Component: endoplasmic reticulum membrane (GO:0005789); Biological Process: phosphatidylserine biosynthetic process (GO:000665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phospholipid metabolism (ko00564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5142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serine-type carboxypeptidase activity (GO:0004185); Cellular Component: extracellular region (GO:0005576); Cellular Component: vacuole (GO:0005773); Biological Process: proteolysis (GO:0006508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13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E-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copper ion binding (GO:0005507); Molecular Function: calmodulin binding (GO:0005516); Molecular Function: ATP binding (GO:0005524); Cellular Component: mitochondrion (GO:0005739); Cellular Component: cytosol (GO:0005829); Biological Process: gluconeogenesis (GO:0006094); Biological Process: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lycolytic process (GO:0006096); Biological Process: protein folding (GO:0006457); Biological Process: tryptophan catabolic process (GO:0006569); Biological Process: response to heat (GO:0009408); Biological Process: response to cold (GO:0009409); Cellular Component: chloroplast thylakoid membrane (GO:0009535); Cellular Component: chloroplast stroma (GO:0009570); Biological Process: response to high light intensity (GO:0009644); Biological Process: response to salt stress (GO:0009651); Biological Process: chloroplast organization (GO:0009658); Biological Process: indoleacetic acid biosynthetic process (GO:0009684); Cellular Component: chloroplast envelope (GO:0009941); Biological Process: isopentenyl diphosphate biosynthetic process, methylerythritol 4-phosphate pathway (GO:0019288); Biological Process: cysteine biosynthetic process (GO:0019344); Biological Process: response to endoplasmic reticulum stress (GO:0034976); Biological Process: response to hydrogen peroxide (GO:0042542); Biological Process: response to cadmium ion (GO:0046686); Cellular Component: apoplast (GO:0048046); Biological Process: plant ovule development (GO:0048481); Molecular Function: chaperone binding (GO:0051087); Biological Process: positive regulation of superoxide dismutase activity (GO:190167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392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815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RNA methylation (GO:0001510); Molecular Function: nucleocytoplasmic transporter activity (GO:0005487); Molecular Function: protein binding (GO:0005515); Cellular Component: nuclear pore (GO:0005643); Cellular Component: nucleolus (GO:0005730); Cellular Component: plasma membrane (GO:0005886); Biological Process: nucleocytoplasmic transport (GO:0006913); Cellular Component: plasmodesma (GO:0009506); Cellular Component: chloroplast (GO:0009507); Molecular Function: structural constituent of nuclear pore (GO:001705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3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hydrolase activity, hydrolyzing O-glycosyl compounds (GO:0004553); Cellular Component: cell wall (GO:0005618); Biological Process: cellular glucan metabolic process (GO:0006073); Biological Process: phloem or xylem histogenesis (GO:0010087); Biological Process: fruit development (GO:0010154); Molecular Function: xyloglucan:xyloglucosyl transferase activity (GO:0016762); Cellular Component: apoplast (GO:0048046); Biological Process: stamen filament development (GO:008008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4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644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DNA binding (GO:0003677); Molecular Function: transcription factor activity, sequence-specific DNA binding (GO:0003700); Cellular Component: nucleus (GO:0005634); Biological Process: regulation of transcription, DNA-templated (GO:0006355); Biological Process: response to ethylene (GO:0009723); Biological Process: regulation of developmental process (GO:005079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99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704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MAPK cascade (GO:0000165); Molecular Function: protein serine/threonine kinase activity (GO:0004674); Molecular Function: protein serine/threonine/tyrosine kinase activity (GO:0004712); Molecular Function: ATP binding (GO:0005524); Cellular Component: nucleus (GO:0005634); Cellular Component: cytosol (GO:0005829); Biological Process: protein phosphorylation (GO:0006468); Biological Process: protein targeting to membrane (GO:0006612); Biological Process: response to cold (GO:0009409); Biological Process: response to water deprivation (GO:0009414); Biological Process: response to ethylene (GO:0009723); Biological Process: auxin-activated signaling pathway (GO:0009734); Biological Process: abscisic acid-activated signaling pathway (GO:0009738); Biological Process: brassinosteroid mediated signaling pathway (GO:0009742); Biological Process: systemic acquired resistance, salicylic acid mediated signaling pathway (GO:0009862); Biological Process: jasmonic acid mediated signaling pathway (GO:0009867); Biological Process: regulation of signal transduction (GO:0009966); Biological Process: leaf vascular tissue pattern formation (GO:0010305); Biological Process: regulation of plant-type hypersensitive response (GO:0010363); Biological Process: endoplasmic reticulum unfolded protein response (GO:0030968); Biological Process: negative regulation of defense response (GO:0031348); Biological Process: hyperosmotic salinity response (GO:0042538); Biological Process: negative regulation of programmed cell death (GO:0043069); Biological Process: defense response to fungus (GO:005083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4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628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DNA binding (GO:0003677); Cellular Component: nucleus (GO:0005634); Cellular Component: Golgi apparatus (GO:0005794); Cellular Component: cytosol (GO:0005829); Biological Process: </w:t>
            </w: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glucose catabolic process (GO:0006007); Molecular Function: GTPase activator activity (GO:0008060); Molecular Function: zinc ion binding (GO:0008270); Biological Process: cellulose biosynthetic process (GO:0030244); Biological Process: regulation of GTPase activity (GO:0032312); Biological Process: Golgi vesicle transport (GO:004819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ndocytosis (ko04144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8g404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E-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GTPase activator activity (GO:0005098); Cellular Component: nuclear envelope (GO:0005635); Cellular Component: vacuolar membrane (GO:0005774); Cellular Component: endoplasmic reticulum (GO:0005783); Biological Process: nucleocytoplasmic transport (GO:0006913); Biological Process: toxin catabolic process (GO:0009407); Cellular Component: chloroplast (GO:0009507); Biological Process: photomorphogenesis (GO:0009640); Biological Process: response to salt stress (GO:0009651); Biological Process: protein deneddylation (GO:0010388); Biological Process: lateral root development (GO:004852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 transport (ko03013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08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641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rotein serine/threonine kinase activity (GO:0004674); Biological Process: protein autophosphorylation (GO:004677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1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56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DNA binding (GO:0003677); Cellular Component: nucleus (GO:0005634); Molecular Function: zinc ion binding (GO:0008270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2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737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2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71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nucleic acid binding (GO:0003676); Cellular Component: nucleus (GO:0005634); Cellular Component: chloroplast (GO:000950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17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970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aspartic-type endopeptidase activity (GO:0004190); Cellular Component: extracellular region (GO:0005576); Cellular Component: vacuole (GO:0005773); Cellular Component: cytosol (GO:0005829); Biological Process: glycolytic process (GO:0006096); Biological Process: proteolysis (GO:0006508); Biological Process: protein targeting to vacuole (GO:0006623); Biological Process: lipid metabolic process (GO:0006629); Biological Process: water transport (GO:0006833); Biological Process: hyperosmotic response (GO:0006972); Biological Process: Golgi organization (GO:0007030); Biological Process: response to temperature stimulus (GO:0009266); Cellular Component: plasmodesma (GO:0009506); Biological Process: response to salt stress (GO:0009651); Biological Process: response to cadmium ion (GO:0046686); Biological Process: animal organ development (GO:004851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228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9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telomere maintenance (GO:0000723); Biological Process: double-strand break repair via homologous recombination (GO:0000724); Molecular Function: nucleic acid binding (GO:0003676); Molecular Function: ATP binding (GO:0005524); Cellular Component: nucleus (GO:0005634); Biological Process: DNA replication (GO:0006260); Cellular Component: plasmodesma (GO:0009506); Biological Process: vegetative to reproductive phase transition of meristem (GO:0010228); Molecular Function: ATP-dependent 3'-5' DNA helicase activity (GO:0043140); Biological Process: cellular response to cold (GO:0070417); Biological Process: cellular response to abscisic acid stimulus (GO:007121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ologous recombination (ko0344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96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3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475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rotein binding (GO:0005515); Molecular Function: ATP binding (GO:0005524); Cellular Component: mitochondrion (GO:0005739); Biological Process: starch catabolic process (GO:0005983); Biological Process: circadian rhythm (GO:0007623); Cellular Component: chloroplast stroma (GO:0009570); Biological Process: response to symbiotic fungus (GO:0009610); Biological Process: cold acclimation (GO:0009631); Cellular Component: chloroplast envelope (GO:0009941); Biological Process: phosphorylation (GO:0016310); Biological Process: starch biosynthetic process (GO:0019252); Molecular Function: alpha-glucan, water dikinase activity (GO:005052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540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E-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55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132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ectinesterase activity (GO:0030599); Biological Process: negative regulation of catalytic activity (GO:0043086); Molecular Function: pectinesterase inhibitor activity (GO:0046910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09g059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147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DNA binding (GO:0003677); 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62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E-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194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Cellular Component: chloroplast (GO:000950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626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nucleus (GO:0005634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3102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499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Golgi apparatus (GO:0005794); Biological Process: plant-type cell wall biogenesis (GO:0009832); Biological Process: xylem development (GO:0010089); Biological Process: glucuronoxylan biosynthetic process (GO:0010417); Molecular Function: polygalacturonate 4-alpha-galacturonosyltransferase activity (GO:0047262); Biological Process: cell wall organization (GO:007155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ch and sucrose metabolism (ko00500); Amino sugar and nucleotide sugar metabolism (ko0052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3751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5582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hydrolase activity, hydrolyzing O-glycosyl compounds (GO:0004553); Biological Process: response to oxidative stress (GO:0006979); Biological Process: metabolic process (GO:0008152); Biological Process: response to cold (GO:0009409); Cellular Component: plasmodesma (GO:0009506); Cellular Component: chloroplast (GO:0009507); Biological Process: response to sucrose (GO:0009744); Biological Process: response to fructose (GO:0009750); Biological Process: response to karrikin (GO:008016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 metabolism (ko00052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539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E-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iological Process: sulfur amino acid metabolic process (GO:0000096); Biological Process: MAPK cascade (GO:0000165); Molecular Function: iron ion binding (GO:0005506); Cellular Component: nucleus (GO:0005634); Biological Process: pentose-phosphate shunt (GO:0006098); Biological Process: regulation of translation (GO:0006417); Biological Process: glycine catabolic process (GO:0006546); Biological Process: protein targeting to membrane (GO:0006612); Biological Process: unsaturated fatty acid biosynthetic process (GO:0006636); Biological Process: phosphatidylglycerol biosynthetic process (GO:0006655); Biological Process: vitamin metabolic process (GO:0006766); Biological Process: cellular amino acid biosynthetic process (GO:0008652); Biological Process: aromatic amino acid family metabolic process (GO:0009072); Biological Process: lipoate metabolic process (GO:0009106); Biological Process: coenzyme biosynthetic process (GO:0009108); Biological Process: response to cold (GO:0009409); Cellular Component: chloroplast stroma (GO:0009570); Biological Process: detection of biotic stimulus (GO:0009595); Biological Process: response to blue light (GO:0009637); Biological Process: response to high light intensity (GO:0009644); Biological Process: plastid organization (GO:0009657); Biological Process: jasmonic acid biosynthetic process (GO:0009695); Biological Process: salicylic acid biosynthetic process (GO:0009697); Biological Process: response to sucrose (GO:0009744); Biological Process: systemic acquired resistance, salicylic acid mediated signaling pathway (GO:0009862); Biological Process: jasmonic acid mediated signaling pathway (GO:0009867); Cellular Component: chloroplast envelope (GO:0009941); Biological Process: response to red light (GO:0010114); Biological Process: regulation of proton transport (GO:0010155); Biological Process: response to chitin (GO:0010200); Biological Process: response to far red light (GO:0010218); Biological Process: PSII associated light-harvesting complex II catabolic process (GO:0010304); Biological Process: regulation of hydrogen peroxide metabolic process (GO:0010310); Biological Process: regulation of plant-type hypersensitive response (GO:0010363); Biological Process: chlorophyll biosynthetic process (GO:0015995); Biological Process: carotenoid biosynthetic process (GO:0016117); Biological Process: regulation of lipid metabolic process (GO:0019216); Biological Process: starch biosynthetic process (GO:0019252); Biological Process: isopentenyl diphosphate biosynthetic process, methylerythritol 4-phosphate pathway (GO:0019288); Biological Process: photosynthesis, light reaction (GO:0019684); Biological Process: glucosinolate metabolic process (GO:0019760); Biological Process: negative regulation of defense response (GO:0031348); Biological Process: oxylipin biosynthetic process (GO:0031408); Biological Process: defense response to bacterium (GO:0042742); Biological Process: regulation of multi-organism process (GO:0043900); Biological Process: sulfur compound biosynthetic process (GO:0044272); Biological Process: positive regulation of transcription, DNA-templated (GO:0045893); Molecular Function: 4-hydroxy-3-methylbut-2-en-1-yl diphosphate synthase activity (GO:0046429); Biological Process: defense response to fungus (GO:0050832); Molecular Function: 4 iron, 4 sulfur cluster binding (GO:0051539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penoid backbone biosynthesis (ko0090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naCnng0817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8327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xtracellular region (GO:0005576); Biological Process: response to other organism (GO:005170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1749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7E-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3253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2404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3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2270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protein binding (GO:0005515); Cellular Component: cytosol (GO:0005829); Biological Process: glycolytic process (GO:0006096); Biological Process: tricarboxylic acid cycle (GO:0006099); Biological Process: iron ion transport (GO:0006826); Biological Process: water transport (GO:0006833); Biological Process: hyperosmotic response (GO:0006972); Biological Process: Golgi organization (GO:0007030); Molecular Function: phosphoenolpyruvate carboxylase activity (GO:0008964); Biological Process: response to temperature stimulus (GO:0009266); Biological Process: response to salt stress (GO:0009651); Biological Process: response to sucrose (GO:0009744); Biological Process: response to glucose (GO:0009749); Biological Process: response to fructose (GO:0009750); Biological Process: cellular response to iron ion starvation (GO:0010106); Biological Process: response to nitrate (GO:0010167); Biological Process: nitrate transport (GO:0015706); Biological Process: carbon fixation (GO:0015977); Biological Process: cellular response to phosphate starvation (GO:0016036); Biological Process: response to cadmium ion (GO:0046686); Cellular Component: apoplast (GO:0048046); Biological Process: protein tetramerization (GO:0051262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metabolism (ko00620); Carbon fixation in photosynthetic organisms (ko00710); Carbon metabolism (ko0120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36050D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7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5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014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774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037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1485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052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029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103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642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hydrolase activity, acting on ester bonds (GO:0016788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209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6E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cell wall (GO:0005618); Cellular Component: vacuole (GO:0005773); Cellular Component: endoplasmic reticulum (GO:0005783); Cellular Component: plasma membrane (GO:0005886); Cellular Component: plasmodesma (GO:0009506); Cellular Component: integral component of membrane (GO:0016021); Molecular Function: transmembrane transporter activity (GO:0022857); Biological Process: transmembrane transport (GO:0055085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219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766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140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563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transmembrane receptor protein serine/threonine kinase activity (GO:0004675); Molecular Function: ATP binding (GO:0005524); Cellular Component: integral component of plasma membrane (GO:0005887); Biological Process: cell surface receptor signaling pathway (GO:0007166); Biological Process: response to wounding (GO:0009611); Biological Process: response to fungus (GO:0009620); Biological Process: protein autophosphorylation (GO:0046777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24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E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0805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242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1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446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328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E-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016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330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E-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ATP binding (GO:0005524); Cellular Component: cell wall (GO:0005618); Cellular Component: mitochondrion (GO:0005739); Cellular Component: chloroplast stroma (GO:0009570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processing in endoplasmic reticulum (ko04141); Plant-pathogen interaction (ko04626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33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E-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173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rassica_napus_newGene_334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956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347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7381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plasma membrane (GO:0005886); Cellular Component: integral component of endoplasmic reticulum membrane (GO:003017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export (ko03060); Protein processing in endoplasmic reticulum (ko04141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675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E-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721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69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92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extracellular region (GO:0005576); Cellular Component: plant-type cell wall (GO:0009505); Cellular Component: integral component of membrane (GO:0016021); Molecular Function: pectinesterase activity (GO:0030599); Biological Process: cell wall modification (GO:0042545); Biological Process: negative regulation of catalytic activity (GO:0043086); Molecular Function: aspartyl esterase activity (GO:0045330); Biological Process: pectin catabolic process (GO:0045490); Molecular Function: pectinesterase inhibitor activity (GO:0046910); Cellular Component: pollen tube (GO:0090406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725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E-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102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nucleic acid binding (GO:0003676); Molecular Function: zinc ion binding (GO:0008270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80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E-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∞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8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115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846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462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olecular Function: structural constituent of ribosome (GO:0003735); Biological Process: translation (GO:0006412); Cellular Component: chloroplast (GO:0009507); Cellular Component: small ribosomal subunit (GO:0015935); Molecular Function: rRNA binding (GO:0019843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e (ko03010)</w:t>
            </w:r>
          </w:p>
        </w:tc>
      </w:tr>
      <w:tr w:rsidR="00C418EE" w:rsidRPr="00677B68" w:rsidTr="007A1F44">
        <w:trPr>
          <w:trHeight w:val="270"/>
        </w:trPr>
        <w:tc>
          <w:tcPr>
            <w:tcW w:w="264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ca_napus_newGene_8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89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A30E9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7748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llular Component: integral component of membrane (GO:0016021); 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:rsidR="003153D6" w:rsidRPr="00677B68" w:rsidRDefault="00F66AFD" w:rsidP="00F66A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77B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</w:tbl>
    <w:p w:rsidR="003153D6" w:rsidRPr="00677B68" w:rsidRDefault="003153D6">
      <w:pPr>
        <w:rPr>
          <w:rFonts w:ascii="Times New Roman" w:hAnsi="Times New Roman" w:cs="Times New Roman"/>
        </w:rPr>
      </w:pPr>
    </w:p>
    <w:sectPr w:rsidR="003153D6" w:rsidRPr="00677B68" w:rsidSect="003153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A38" w:rsidRDefault="00BB4A38" w:rsidP="003153D6">
      <w:r>
        <w:separator/>
      </w:r>
    </w:p>
  </w:endnote>
  <w:endnote w:type="continuationSeparator" w:id="0">
    <w:p w:rsidR="00BB4A38" w:rsidRDefault="00BB4A38" w:rsidP="00315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A38" w:rsidRDefault="00BB4A38" w:rsidP="003153D6">
      <w:r>
        <w:separator/>
      </w:r>
    </w:p>
  </w:footnote>
  <w:footnote w:type="continuationSeparator" w:id="0">
    <w:p w:rsidR="00BB4A38" w:rsidRDefault="00BB4A38" w:rsidP="00315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D25"/>
    <w:rsid w:val="000F1492"/>
    <w:rsid w:val="00274E9E"/>
    <w:rsid w:val="00287F31"/>
    <w:rsid w:val="003153D6"/>
    <w:rsid w:val="005122E8"/>
    <w:rsid w:val="00677B68"/>
    <w:rsid w:val="00733DF7"/>
    <w:rsid w:val="00754D2D"/>
    <w:rsid w:val="007907AE"/>
    <w:rsid w:val="007A1F44"/>
    <w:rsid w:val="008B73B4"/>
    <w:rsid w:val="00972F34"/>
    <w:rsid w:val="00A0395E"/>
    <w:rsid w:val="00A30E94"/>
    <w:rsid w:val="00A770E8"/>
    <w:rsid w:val="00B14C9D"/>
    <w:rsid w:val="00BB4A38"/>
    <w:rsid w:val="00BE3A50"/>
    <w:rsid w:val="00C418EE"/>
    <w:rsid w:val="00CA6C46"/>
    <w:rsid w:val="00D0619F"/>
    <w:rsid w:val="00DA0D25"/>
    <w:rsid w:val="00E44EB1"/>
    <w:rsid w:val="00F31E48"/>
    <w:rsid w:val="00F330E0"/>
    <w:rsid w:val="00F6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D1A7DF-0FF8-40F2-9FCF-8F2B3D88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5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3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5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53D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153D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153D6"/>
    <w:rPr>
      <w:color w:val="954F72"/>
      <w:u w:val="single"/>
    </w:rPr>
  </w:style>
  <w:style w:type="paragraph" w:customStyle="1" w:styleId="font5">
    <w:name w:val="font5"/>
    <w:basedOn w:val="a"/>
    <w:rsid w:val="003153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6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2</Pages>
  <Words>7324</Words>
  <Characters>41749</Characters>
  <Application>Microsoft Office Word</Application>
  <DocSecurity>0</DocSecurity>
  <Lines>347</Lines>
  <Paragraphs>97</Paragraphs>
  <ScaleCrop>false</ScaleCrop>
  <Company/>
  <LinksUpToDate>false</LinksUpToDate>
  <CharactersWithSpaces>48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0-11-07T01:18:00Z</dcterms:created>
  <dcterms:modified xsi:type="dcterms:W3CDTF">2021-03-10T08:31:00Z</dcterms:modified>
</cp:coreProperties>
</file>